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064" w:rsidRDefault="00AA6064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AD6F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Supplementary Table 1:</w:t>
      </w: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omparison of </w:t>
      </w:r>
      <w:r w:rsidRPr="00AD6F1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inor allele frequencies of pathogenic mutations detected in our study with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t of other populations.</w:t>
      </w:r>
    </w:p>
    <w:p w:rsidR="00AD6F1A" w:rsidRP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tbl>
      <w:tblPr>
        <w:tblW w:w="14120" w:type="dxa"/>
        <w:tblLook w:val="04A0" w:firstRow="1" w:lastRow="0" w:firstColumn="1" w:lastColumn="0" w:noHBand="0" w:noVBand="1"/>
      </w:tblPr>
      <w:tblGrid>
        <w:gridCol w:w="1951"/>
        <w:gridCol w:w="2126"/>
        <w:gridCol w:w="1560"/>
        <w:gridCol w:w="1417"/>
        <w:gridCol w:w="1276"/>
        <w:gridCol w:w="1417"/>
        <w:gridCol w:w="1418"/>
        <w:gridCol w:w="1701"/>
        <w:gridCol w:w="1254"/>
      </w:tblGrid>
      <w:tr w:rsidR="00AD6F1A" w:rsidRPr="00AD6F1A" w:rsidTr="00852490">
        <w:trPr>
          <w:trHeight w:val="600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tails</w:t>
            </w:r>
          </w:p>
        </w:tc>
        <w:tc>
          <w:tcPr>
            <w:tcW w:w="100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ele Frequency (gnomAD)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uth As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uropean (Finnis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ati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shkenazi Jewis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ast As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uropean    (Non-Finnish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frican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196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5137+1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7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442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3331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4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1977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5566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3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9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75775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733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1E-05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6:236409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2488del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7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760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68_69delA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2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4E-0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159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5158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4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4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6E-0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3:329065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956_957in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7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8E-0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265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4548-1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0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597614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2992_2993delA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6E-05</w:t>
            </w:r>
          </w:p>
        </w:tc>
      </w:tr>
      <w:tr w:rsidR="00AD6F1A" w:rsidRPr="00AD6F1A" w:rsidTr="00852490">
        <w:trPr>
          <w:trHeight w:val="6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hr17:7574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.1009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862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5B3375" w:rsidRPr="00AD6F1A" w:rsidTr="00852490">
        <w:trPr>
          <w:trHeight w:val="6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17:412345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86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5B3375" w:rsidRPr="00AD6F1A" w:rsidRDefault="005B3375" w:rsidP="005B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E-04</w:t>
            </w:r>
          </w:p>
        </w:tc>
      </w:tr>
    </w:tbl>
    <w:p w:rsidR="00AD6F1A" w:rsidRDefault="00AD6F1A"/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bookmarkStart w:id="0" w:name="_GoBack"/>
      <w:bookmarkEnd w:id="0"/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Supplementary Table 2</w:t>
      </w:r>
      <w:r w:rsidRPr="00AD6F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:</w:t>
      </w:r>
    </w:p>
    <w:p w:rsidR="00AD6F1A" w:rsidRDefault="00AD6F1A" w:rsidP="00AD6F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omparison of </w:t>
      </w:r>
      <w:r w:rsidRPr="00AD6F1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inor allele frequencie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variants of uncertain significance (VUS)</w:t>
      </w:r>
      <w:r w:rsidRPr="00AD6F1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etected in our study with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t of other populations.</w:t>
      </w:r>
    </w:p>
    <w:p w:rsidR="00AD6F1A" w:rsidRDefault="00AD6F1A"/>
    <w:tbl>
      <w:tblPr>
        <w:tblW w:w="12407" w:type="dxa"/>
        <w:tblLook w:val="04A0" w:firstRow="1" w:lastRow="0" w:firstColumn="1" w:lastColumn="0" w:noHBand="0" w:noVBand="1"/>
      </w:tblPr>
      <w:tblGrid>
        <w:gridCol w:w="1910"/>
        <w:gridCol w:w="1380"/>
        <w:gridCol w:w="1158"/>
        <w:gridCol w:w="1240"/>
        <w:gridCol w:w="1158"/>
        <w:gridCol w:w="1283"/>
        <w:gridCol w:w="1158"/>
        <w:gridCol w:w="1680"/>
        <w:gridCol w:w="1440"/>
      </w:tblGrid>
      <w:tr w:rsidR="00AD6F1A" w:rsidRPr="00AD6F1A" w:rsidTr="005B3375">
        <w:trPr>
          <w:trHeight w:val="555"/>
        </w:trPr>
        <w:tc>
          <w:tcPr>
            <w:tcW w:w="3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tails</w:t>
            </w:r>
          </w:p>
        </w:tc>
        <w:tc>
          <w:tcPr>
            <w:tcW w:w="91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ele Frequency (gnomAD)</w:t>
            </w:r>
          </w:p>
        </w:tc>
      </w:tr>
      <w:tr w:rsidR="00AD6F1A" w:rsidRPr="00AD6F1A" w:rsidTr="005B3375">
        <w:trPr>
          <w:trHeight w:val="76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din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th Asia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uropean (Finnish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ino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shkenazi Jewish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ast Asia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uropean (Non-Finnis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rican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2:2156105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18T&gt;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2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7E5509" w:rsidP="007E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65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2:21564528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09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69E-0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5976097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431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56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5992453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3G&gt;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5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chr17:5976085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56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80E-0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757715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87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29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3:329451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530G&gt;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57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3:3291073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40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94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3:3291138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92A&gt;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70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3:329065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5C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3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15176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449G&gt;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7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13795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22A&gt;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37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15028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390E86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90E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52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63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5976329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04T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4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64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6:6884724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71G&gt;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80E-0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96E-0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5678724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30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9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92E-0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52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2011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02A&gt;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4E-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47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76E-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2066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28C&gt;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2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02E-0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33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7:5982046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85G&gt;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96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9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9E-0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16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5E-05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chr17:4124389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649T&gt;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96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78E-0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2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1E-0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75E-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E+00</w:t>
            </w:r>
          </w:p>
        </w:tc>
      </w:tr>
      <w:tr w:rsidR="00AD6F1A" w:rsidRPr="00AD6F1A" w:rsidTr="005B3375">
        <w:trPr>
          <w:trHeight w:val="555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r11:10821654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95G&gt;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90E-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2E-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E+0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1E-0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2F0CA0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F0C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75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AD6F1A" w:rsidRPr="00AD6F1A" w:rsidRDefault="00AD6F1A" w:rsidP="00AD6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D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1E-05</w:t>
            </w:r>
          </w:p>
        </w:tc>
      </w:tr>
    </w:tbl>
    <w:p w:rsidR="00AD6F1A" w:rsidRDefault="00AD6F1A"/>
    <w:sectPr w:rsidR="00AD6F1A" w:rsidSect="00AD6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D6F1A"/>
    <w:rsid w:val="002F0CA0"/>
    <w:rsid w:val="00390E86"/>
    <w:rsid w:val="005B3375"/>
    <w:rsid w:val="007269DD"/>
    <w:rsid w:val="0072794F"/>
    <w:rsid w:val="007E5509"/>
    <w:rsid w:val="00852490"/>
    <w:rsid w:val="008C117F"/>
    <w:rsid w:val="00926C30"/>
    <w:rsid w:val="00AA6064"/>
    <w:rsid w:val="00AD6F1A"/>
    <w:rsid w:val="00C15530"/>
    <w:rsid w:val="00C312B8"/>
    <w:rsid w:val="00D91F59"/>
    <w:rsid w:val="00EA18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A6D9"/>
  <w15:docId w15:val="{275F3908-2A8B-41E1-94D8-F47A683CC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ell</cp:lastModifiedBy>
  <cp:revision>15</cp:revision>
  <dcterms:created xsi:type="dcterms:W3CDTF">2020-04-12T11:17:00Z</dcterms:created>
  <dcterms:modified xsi:type="dcterms:W3CDTF">2020-11-04T10:58:00Z</dcterms:modified>
</cp:coreProperties>
</file>